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both"/>
        <w:rPr/>
      </w:pPr>
      <w:r>
        <w:rPr>
          <w:rFonts w:cs="Arial"/>
          <w:sz w:val="20"/>
          <w:szCs w:val="20"/>
        </w:rPr>
        <w:t>SUPPLEMENTARY TABLE S1</w:t>
      </w:r>
    </w:p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lasmids used in this study</w:t>
      </w:r>
    </w:p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6120"/>
      </w:tblGrid>
      <w:tr>
        <w:trPr/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AT REPORTERS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D numb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me of construc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0" w:leader="none"/>
              </w:tabs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WT-CA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The Neomycin phosphotransferase gene (</w:t>
            </w:r>
            <w:r>
              <w:rPr>
                <w:rFonts w:cs="Arial"/>
                <w:i/>
                <w:sz w:val="20"/>
                <w:szCs w:val="20"/>
              </w:rPr>
              <w:t>NPT</w:t>
            </w:r>
            <w:r>
              <w:rPr>
                <w:rFonts w:cs="Arial"/>
                <w:sz w:val="20"/>
                <w:szCs w:val="20"/>
              </w:rPr>
              <w:t>, N-terminally fused with a segment of the trypanosome beta-tubulin gene) was amplified with the primers CZ 3599 and CZ 3598 and cloned in the SpeI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and StuI sites of pHD 1034, replacing the puromycin resistance gene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  <w:highlight w:val="cyan"/>
              </w:rPr>
            </w:pPr>
            <w:r>
              <w:rPr>
                <w:rFonts w:cs="Arial"/>
                <w:sz w:val="20"/>
                <w:szCs w:val="20"/>
              </w:rPr>
              <w:t>1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EPTC-CAT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EPTC243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BS-SK with th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ORF was digested with EcoR1 and the ends were flushed using DNA pol I and re-ligated. The clones were sequenced. Insertion of 4nt at position 218 resulted in a frame shift, giving a nonsense codon ‘TGA’ at position 243 named early PTC. The entir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segment was subcloned in pHD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LPTC-CAT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LPTC591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BS-SK with th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ORF was digested with NcoI and the ends were filled in using DNA pol I and re-ligated. The clones were sequenced. Insertion at position 519 gave a nonsense codon ‘TGA’ at position 591, named late PTC.  Th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segment subcloned in pHD 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TC 24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rimers CZ 3611 and CZ 3610 were used to amplify a 189 bp ATG-less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fragment and cloned in EcoRI site of pHD 1991, introducing a stop codon at the start of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sequence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TC 39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same as pHD 2009 but primers CZ 3609 and CZ 3610 were used  and cloned in EcoRI site of pHD 1991, introducing a stop codon at the end of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sequence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TC96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tGFP from pHD 2111 was amplified using primers CZ 3709 and CZ 3710 and cloned in EcoRI site of pHD 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p-WT-CA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Hairpin for translation block in 5’UTR of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gene: self- complementary oligonucleotide CZ 3595 (HP7) annealed, phosphorylated and cloned in HindIII of pHD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p-EPTC-CA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002 but cloned in HindIII of pHD1992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p-LPTC-CA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002 but cloned in HindIII of pHD1993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TCAT with stop codon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ORF amplified using primers CZ 3590 and CZ 3678 and cloned in HindIII- BamHI sites of pHD1991. The 90 bp after the stop codon was deleted. Th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ORF ends with a stop codon followed by BamHI.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TCAT without stop codon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same as pHD 2081a but th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ORF was amplified using primers CZ 3590 and CZ 3677. The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ORF does not end with a stop codon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AT-GFP</w:t>
            </w:r>
            <w:r>
              <w:rPr>
                <w:rFonts w:cs="Arial"/>
                <w:sz w:val="20"/>
                <w:szCs w:val="20"/>
              </w:rPr>
              <w:t xml:space="preserve"> OR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rimers CZ 3679 and CZ 3676 were used to amplify the entire 720 bp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sequence with a start ATG and cloned in frame with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in the BamHI site of pHD 2081b. This code’s for a </w:t>
            </w:r>
            <w:r>
              <w:rPr>
                <w:rFonts w:cs="Arial"/>
                <w:i/>
                <w:iCs/>
                <w:sz w:val="20"/>
                <w:szCs w:val="20"/>
              </w:rPr>
              <w:t>CAT-GFP</w:t>
            </w:r>
            <w:r>
              <w:rPr>
                <w:rFonts w:cs="Arial"/>
                <w:sz w:val="20"/>
                <w:szCs w:val="20"/>
              </w:rPr>
              <w:t xml:space="preserve"> fusion protein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</w:rPr>
              <w:t xml:space="preserve">pHD1437 + </w:t>
            </w:r>
            <w:r>
              <w:rPr>
                <w:rFonts w:cs="Arial"/>
                <w:i/>
                <w:sz w:val="20"/>
                <w:szCs w:val="20"/>
              </w:rPr>
              <w:t>NPT</w:t>
            </w:r>
            <w:r>
              <w:rPr>
                <w:color w:val="000000"/>
                <w:sz w:val="20"/>
              </w:rPr>
              <w:t xml:space="preserve"> as for 1991(1437 integrates into the tubulin locus, has a T7 promoter, a </w:t>
            </w:r>
            <w:r>
              <w:rPr>
                <w:i/>
                <w:color w:val="000000"/>
                <w:sz w:val="20"/>
              </w:rPr>
              <w:t>CAT</w:t>
            </w:r>
            <w:r>
              <w:rPr>
                <w:color w:val="000000"/>
                <w:sz w:val="20"/>
              </w:rPr>
              <w:t xml:space="preserve"> ORF and a </w:t>
            </w:r>
            <w:r>
              <w:rPr>
                <w:i/>
                <w:color w:val="000000"/>
                <w:sz w:val="20"/>
              </w:rPr>
              <w:t>HYG</w:t>
            </w:r>
            <w:r>
              <w:rPr>
                <w:color w:val="000000"/>
                <w:sz w:val="20"/>
              </w:rPr>
              <w:t xml:space="preserve"> resistance gene.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WT-CAT </w:t>
            </w:r>
            <w:r>
              <w:rPr>
                <w:rFonts w:cs="Arial"/>
                <w:iCs/>
                <w:sz w:val="20"/>
                <w:szCs w:val="20"/>
              </w:rPr>
              <w:t>(pol II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color w:val="000000"/>
                <w:sz w:val="20"/>
              </w:rPr>
              <w:t xml:space="preserve">pHD2156 without T7 promoter, for pol II transcription of WT </w:t>
            </w:r>
            <w:r>
              <w:rPr>
                <w:i/>
                <w:color w:val="000000"/>
                <w:sz w:val="20"/>
              </w:rPr>
              <w:t>CAT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EPTC-CAT </w:t>
            </w:r>
          </w:p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>(pol II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color w:val="000000"/>
                <w:sz w:val="20"/>
              </w:rPr>
              <w:t xml:space="preserve">CAT-EPTC from pHD1992 cloned into pHD2164, for pol II transcription of </w:t>
            </w:r>
            <w:r>
              <w:rPr>
                <w:i/>
                <w:color w:val="000000"/>
                <w:sz w:val="20"/>
              </w:rPr>
              <w:t>EPTC-CAT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TRs EXTENSION CONSTRUCTS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W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rimers CZ 3613 and CZ 3612 were used to amplify an ATG-less 189 bp product of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and cloned in HindIII site of pHD 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E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006, the product cloned in HindIII site of pHD 1992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008            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L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006, the product cloned in HindIII site of pHD 1993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W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rimers CZ 3608 and CZ 3607 were used to amplify an ATG-less  189 bp product of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and cloned in BamHI site (3’ UTR) of pHD 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E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011 but the product was cloned in BamHI site (3’ UTR) of pHD 1992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L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011 but the product was cloned in BamHI site (3’ UTR) of pHD 1993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+WT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Primers CZ 3675 and CZ 3676 were used to amplify the entire 720 bp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sequence without a start ATG and cloned in the BamHI site of pHD 2081a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tGF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GFP </w:t>
            </w:r>
            <w:r>
              <w:rPr>
                <w:rFonts w:cs="Arial"/>
                <w:sz w:val="20"/>
                <w:szCs w:val="20"/>
              </w:rPr>
              <w:t>ORF without ATG cloned in p</w:t>
            </w:r>
            <w:r>
              <w:rPr>
                <w:rFonts w:cs="Arial"/>
                <w:i/>
                <w:iCs/>
                <w:sz w:val="20"/>
                <w:szCs w:val="20"/>
              </w:rPr>
              <w:t>GEMT</w:t>
            </w:r>
            <w:r>
              <w:rPr>
                <w:rFonts w:cs="Arial"/>
                <w:sz w:val="20"/>
                <w:szCs w:val="20"/>
              </w:rPr>
              <w:t xml:space="preserve">. The 6 internal ATGs were mutated by overlap extension polymerase chain reaction (OE-PCR). For every ATG that was mutated a set of partial complementary oligonucleotides were designed which carried the desired substitution and were used to amplify two overlapping segments - upstream and downstream encompassing the mutation. The two overlapping PCR products for each mutation were purified and mixed; PCR amplified for few cycles without the primers and then further amplified using forward primer of the upstream region and reverse primer of the downstream region. The oligonucleotides were ATG-1 (CZ3661, CZ3662): ATG-2 (CZ 3663, CZ 3664); ATG-3 (CZ 3658, CZ 3657); ATG-4 (CZ 3659, CZ 3660); ATG-5 (CZ 3655, CZ 3656) and ATG-6 (CZ 3654). All are listed in Supplementary Table 1. The entire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gene was reconstructed by overlap of shorter fragments to bigger fragments by overlap extension and PCR amplification. The final 720 bp mutated </w:t>
            </w: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product was cloned in p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GEMT </w:t>
            </w:r>
            <w:r>
              <w:rPr>
                <w:rFonts w:cs="Arial"/>
                <w:sz w:val="20"/>
                <w:szCs w:val="20"/>
              </w:rPr>
              <w:t>and sequenc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+W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MutGFP was PCR amplified using primers CZ 3665 and CZ 3654 and cloned in HindIII site of pHD 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+E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112 but cloned in HindIII site of pHD 1992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+L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112 but cloned in HindIII site of pHD 1993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+WTn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MutGFP was PCR amplified using primers CZ 3675 and CZ 3676 and cloned in BamHI site of pHD 2081a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+E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MutGFP was PCR amplified using primers CZ 3675 and CZ 3676 and cloned in BamHI site of pHD 1992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+L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116 but the product was cloned in BamHI site of pHD 1993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++W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MutGFP was PCR amplified using primers CZ 3665 and CZ 3654 and inserted twice in HindIII site of pHD 1991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++E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118 but inserted twice in HindIII site of pHD 1992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+++LPT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 as pHD 2118 but inserted twice in HindIII site of pHD 1992.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ARGET mRNAs FOR  TETHERING ASSAYS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x BoxB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BS-SK containing 6 B-Boxes (+3´UTRGlobin) (cloned with EcoRI - XhoI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EPTC-BoxB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x BoxB were cloned in EcoR1 site of 1991 with a stop at the beginning of the sequence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’++WTns-BoxB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x BoxB were cloned in BamH1 site of  3’++WTns (pHD 2115) after the GFPns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AT-BoxB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D 1437 with B-Boxes from 1519 (cloned with BamH1 x XhoI)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7 promoter</w:t>
            </w:r>
            <w:r>
              <w:rPr>
                <w:rFonts w:cs="Arial"/>
                <w:sz w:val="20"/>
                <w:szCs w:val="20"/>
              </w:rPr>
              <w:t xml:space="preserve"> -</w:t>
            </w:r>
            <w:r>
              <w:rPr>
                <w:rFonts w:cs="Arial"/>
                <w:i/>
                <w:iCs/>
                <w:sz w:val="20"/>
                <w:szCs w:val="20"/>
              </w:rPr>
              <w:t>CAT-B-AC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HD 1520 with 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PAC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ACT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3´UTR from pHD1034 (cloned with SpeI &amp; SalI) 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2h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hp-CAT-B-AC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airpin in 5’UTR of </w:t>
            </w:r>
            <w:r>
              <w:rPr>
                <w:rFonts w:cs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gene: self-complementary oligonucleotide CZ 3595 (HP7) annealed, phosphorylated and cloned in HindIII of pHD 1522.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7 promoter</w:t>
            </w:r>
            <w:r>
              <w:rPr>
                <w:rFonts w:cs="Arial"/>
                <w:sz w:val="20"/>
                <w:szCs w:val="20"/>
              </w:rPr>
              <w:t xml:space="preserve"> -</w:t>
            </w:r>
            <w:r>
              <w:rPr>
                <w:rFonts w:cs="Arial"/>
                <w:i/>
                <w:iCs/>
                <w:sz w:val="20"/>
                <w:szCs w:val="20"/>
              </w:rPr>
              <w:t>CAT-MS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D1437 (BamHI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cs="Arial"/>
                <w:color w:val="000000"/>
                <w:sz w:val="20"/>
                <w:szCs w:val="20"/>
              </w:rPr>
              <w:t>Sma I) + MS2 loop (BamHI/EcoRV)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7 promoter</w:t>
            </w:r>
            <w:r>
              <w:rPr>
                <w:rFonts w:cs="Arial"/>
                <w:sz w:val="20"/>
                <w:szCs w:val="20"/>
              </w:rPr>
              <w:t xml:space="preserve"> -</w:t>
            </w:r>
            <w:r>
              <w:rPr>
                <w:rFonts w:cs="Arial"/>
                <w:i/>
                <w:iCs/>
                <w:sz w:val="20"/>
                <w:szCs w:val="20"/>
              </w:rPr>
              <w:t>CAT-MS2-AC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CAT-MS2</w:t>
            </w:r>
            <w:r>
              <w:rPr>
                <w:rFonts w:cs="Arial"/>
                <w:sz w:val="20"/>
                <w:szCs w:val="20"/>
              </w:rPr>
              <w:t xml:space="preserve"> PCR product amplified from 1706 and replaced in pHD 1522 (HindIII/Xho1).Primers used CZ 3590 and CZ 3589.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NA INTERFERENCE CONSTRUCT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UPF1</w:t>
            </w:r>
            <w:r>
              <w:rPr>
                <w:rFonts w:cs="Arial"/>
                <w:sz w:val="20"/>
                <w:szCs w:val="20"/>
              </w:rPr>
              <w:t xml:space="preserve"> hairpin RNA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A 595 bp fragment of </w:t>
            </w:r>
            <w:r>
              <w:rPr>
                <w:rFonts w:cs="Arial"/>
                <w:i/>
                <w:iCs/>
                <w:sz w:val="20"/>
                <w:szCs w:val="20"/>
              </w:rPr>
              <w:t>UPF1</w:t>
            </w:r>
            <w:r>
              <w:rPr>
                <w:rFonts w:cs="Arial"/>
                <w:sz w:val="20"/>
                <w:szCs w:val="20"/>
              </w:rPr>
              <w:t xml:space="preserve"> was amplified using primers CZ 3397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GAGAAGATCTCTCGAGGGTACCAGCGGTTCTCACAT-3' and CZ 3398 5’-CGGATATCGTCGACTTGATACGTTATCACCGCGA-3'. The fragment was cloned in XhoI-SalI of pHD 1144, then in inverse orientation in BglII-EcoRV. The hairpin was released by partial digestion with XhoI, end filled with klenow enzyme, and then digested with BglII. The insert released was cloned in HpaI-BamHI sites of pHD 1146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sz w:val="20"/>
                <w:szCs w:val="20"/>
              </w:rPr>
              <w:t xml:space="preserve">P2T7 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UPF1 </w:t>
            </w:r>
            <w:r>
              <w:rPr>
                <w:rFonts w:cs="Arial"/>
                <w:sz w:val="20"/>
                <w:szCs w:val="20"/>
              </w:rPr>
              <w:t>RNA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UPF1</w:t>
            </w:r>
            <w:r>
              <w:rPr>
                <w:rFonts w:cs="Arial"/>
                <w:sz w:val="20"/>
                <w:szCs w:val="20"/>
              </w:rPr>
              <w:t xml:space="preserve"> p2T7 RNA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 entire 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UPF1 </w:t>
            </w:r>
            <w:r>
              <w:rPr>
                <w:rFonts w:cs="Arial"/>
                <w:sz w:val="20"/>
                <w:szCs w:val="20"/>
              </w:rPr>
              <w:t>open reading frame was cloned into p2T7-177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UPF2</w:t>
            </w:r>
            <w:r>
              <w:rPr>
                <w:rFonts w:cs="Arial"/>
                <w:sz w:val="20"/>
                <w:szCs w:val="20"/>
              </w:rPr>
              <w:t xml:space="preserve"> hairpin RNA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An approximate 700 bp PCR fragment of </w:t>
            </w:r>
            <w:r>
              <w:rPr>
                <w:rFonts w:cs="Arial"/>
                <w:i/>
                <w:iCs/>
                <w:sz w:val="20"/>
                <w:szCs w:val="20"/>
              </w:rPr>
              <w:t>UPF2</w:t>
            </w:r>
            <w:r>
              <w:rPr>
                <w:rFonts w:cs="Arial"/>
                <w:sz w:val="20"/>
                <w:szCs w:val="20"/>
              </w:rPr>
              <w:t xml:space="preserve"> was amplified using primers CZ3395 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'-GAGAAGATCTGCATGCTGAGCTCAAGCGTCCTCCAGTTCC-3'  and CZ 3396  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'-CGGAATTCGTCGACCAGCTGCGGTAGTAGAAGGG-3'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The fragment was cloned in SphI-SalI of pHD 1144, then again in inverse orientation in BglII-EcoRI sites. The hairpin insert was excised by digesting with HindIII-BglII and then cloned into pHD 1146 in HindIII-BamHI.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PF1 EXPRESSION CONSTRUCT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λN-GFP-TA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sz w:val="20"/>
                <w:szCs w:val="20"/>
              </w:rPr>
              <w:t xml:space="preserve">pHD918+ lambdaN peptide (HindIII/ApaI) + </w:t>
            </w:r>
            <w:r>
              <w:rPr>
                <w:rFonts w:cs="Arial"/>
                <w:i/>
                <w:iCs/>
                <w:sz w:val="20"/>
                <w:szCs w:val="20"/>
              </w:rPr>
              <w:t>EGFP</w:t>
            </w:r>
            <w:r>
              <w:rPr>
                <w:rFonts w:cs="Arial"/>
                <w:sz w:val="20"/>
                <w:szCs w:val="20"/>
              </w:rPr>
              <w:t xml:space="preserve"> (ApaI/HpaI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λN-UPF1-FLA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wo self complementary oligonucleotides coding for the flag tag were annealed and cloned in the HpaI site of 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UPF1 </w:t>
            </w:r>
            <w:r>
              <w:rPr>
                <w:rFonts w:cs="Arial"/>
                <w:sz w:val="20"/>
                <w:szCs w:val="20"/>
              </w:rPr>
              <w:t>in p</w:t>
            </w:r>
            <w:r>
              <w:rPr>
                <w:rFonts w:cs="Arial"/>
                <w:i/>
                <w:iCs/>
                <w:sz w:val="20"/>
                <w:szCs w:val="20"/>
              </w:rPr>
              <w:t>GEMT</w:t>
            </w:r>
            <w:r>
              <w:rPr>
                <w:rFonts w:cs="Arial"/>
                <w:sz w:val="20"/>
                <w:szCs w:val="20"/>
              </w:rPr>
              <w:t xml:space="preserve"> vector and sequenced.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3557  5'-GATATCGACTACAAGGACGATGACGACAAAGTT-3’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CZ3556  5'-AACTTTGTCGTCATCGTCCTTGTAGTCGATATC-3' 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 entire ORF of  </w:t>
            </w:r>
            <w:r>
              <w:rPr>
                <w:rFonts w:cs="Arial"/>
                <w:i/>
                <w:iCs/>
                <w:sz w:val="20"/>
                <w:szCs w:val="20"/>
              </w:rPr>
              <w:t>UPF1-FLAG</w:t>
            </w:r>
            <w:r>
              <w:rPr>
                <w:rFonts w:cs="Arial"/>
                <w:sz w:val="20"/>
                <w:szCs w:val="20"/>
              </w:rPr>
              <w:t xml:space="preserve"> was amplified using CZ3567 and CZ3568  5'-CTTAGGATCCCTAAACTTTGTCGTCATCGTCC-3'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d cloned in ApaI and BamHI sites of pHD1743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PF1-FLA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 </w:t>
            </w:r>
            <w:r>
              <w:rPr>
                <w:rFonts w:cs="Arial"/>
                <w:i/>
                <w:iCs/>
                <w:sz w:val="20"/>
                <w:szCs w:val="20"/>
              </w:rPr>
              <w:t>UPF1-FLAG</w:t>
            </w:r>
            <w:r>
              <w:rPr>
                <w:rFonts w:cs="Arial"/>
                <w:sz w:val="20"/>
                <w:szCs w:val="20"/>
              </w:rPr>
              <w:t xml:space="preserve"> gene was PCR amplified from pHD 1807 and subcloned in pHD 678 at the ApaI and BamHI sites.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3567  5'-GCTAGGGCCCAGAATGTTCAGTGAGCATGCTAG-3'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3568   5'-CTTAGGATCCCTAAACTTTGTCGTCATCGTCC-3'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i/>
                <w:iCs/>
                <w:sz w:val="20"/>
                <w:szCs w:val="20"/>
                <w:lang w:val="de-DE"/>
              </w:rPr>
              <w:t>UPF1-FLAG</w:t>
            </w:r>
            <w:r>
              <w:rPr>
                <w:rFonts w:cs="Arial"/>
                <w:sz w:val="20"/>
                <w:szCs w:val="20"/>
                <w:lang w:val="de-DE"/>
              </w:rPr>
              <w:t>(R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/>
                <w:sz w:val="20"/>
                <w:szCs w:val="20"/>
                <w:lang w:val="de-DE"/>
              </w:rPr>
              <w:t>C) mu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 downstream region from nt 2231 of the </w:t>
            </w:r>
            <w:r>
              <w:rPr>
                <w:rFonts w:cs="Arial"/>
                <w:i/>
                <w:iCs/>
                <w:sz w:val="20"/>
                <w:szCs w:val="20"/>
              </w:rPr>
              <w:t>UPF1</w:t>
            </w:r>
            <w:r>
              <w:rPr>
                <w:rFonts w:cs="Arial"/>
                <w:sz w:val="20"/>
                <w:szCs w:val="20"/>
              </w:rPr>
              <w:t xml:space="preserve"> ORF to the end of the </w:t>
            </w:r>
            <w:r>
              <w:rPr>
                <w:rFonts w:cs="Arial"/>
                <w:i/>
                <w:iCs/>
                <w:sz w:val="20"/>
                <w:szCs w:val="20"/>
              </w:rPr>
              <w:t>FLAG</w:t>
            </w:r>
            <w:r>
              <w:rPr>
                <w:rFonts w:cs="Arial"/>
                <w:sz w:val="20"/>
                <w:szCs w:val="20"/>
              </w:rPr>
              <w:t xml:space="preserve"> tag was amplified using pHD1808 and primers (underlined TGC is the mutation and the </w:t>
            </w:r>
            <w:r>
              <w:rPr>
                <w:rFonts w:cs="Arial"/>
                <w:i/>
                <w:iCs/>
                <w:sz w:val="20"/>
                <w:szCs w:val="20"/>
              </w:rPr>
              <w:t>FLAG</w:t>
            </w:r>
            <w:r>
              <w:rPr>
                <w:rFonts w:cs="Arial"/>
                <w:sz w:val="20"/>
                <w:szCs w:val="20"/>
              </w:rPr>
              <w:t xml:space="preserve"> primer includes a BamH1 site)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CZ3562    5'-CGTGCGTT</w:t>
            </w:r>
            <w:r>
              <w:rPr>
                <w:rFonts w:cs="Arial"/>
                <w:sz w:val="20"/>
                <w:szCs w:val="20"/>
                <w:u w:val="single"/>
              </w:rPr>
              <w:t>TGC</w:t>
            </w:r>
            <w:r>
              <w:rPr>
                <w:rFonts w:cs="Arial"/>
                <w:sz w:val="20"/>
                <w:szCs w:val="20"/>
              </w:rPr>
              <w:t xml:space="preserve">AGCAATCACCGTCAG-3'  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3568    5'-CTTAGGATCCCTAAACTTTGTCGTCATCGTCC-3'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addition an upstream region from nucleotide position 797 to the mutant segment, ending at position 2250, was amplified using primers: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 3558  5'-GCAGTCTATCTGGCACTATCACTG-3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Z3563   5'-GTGATTGCTGCAAACGCACGACAAAATTATG-3'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CR products were purified and mixed in equal proportion. The first 5 cycles of PCR amplification were carried out without any primers followed by the addition of primer set CZ 3558 and CZ 3568 and further amplified for 25 cycles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 XhoI-BamHI fragment with the mutation was then replaced into the wild-type fragment of 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UPF1 </w:t>
            </w:r>
            <w:r>
              <w:rPr>
                <w:rFonts w:cs="Arial"/>
                <w:sz w:val="20"/>
                <w:szCs w:val="20"/>
              </w:rPr>
              <w:t>gene in pHD 1808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PF2-my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 ORF of </w:t>
            </w:r>
            <w:r>
              <w:rPr>
                <w:rFonts w:cs="Arial"/>
                <w:i/>
                <w:iCs/>
                <w:sz w:val="20"/>
                <w:szCs w:val="20"/>
              </w:rPr>
              <w:t>UPF</w:t>
            </w:r>
            <w:r>
              <w:rPr>
                <w:rFonts w:cs="Arial"/>
                <w:sz w:val="20"/>
                <w:szCs w:val="20"/>
              </w:rPr>
              <w:t xml:space="preserve">2 was amplified from genomic DNA of </w:t>
            </w:r>
            <w:r>
              <w:rPr>
                <w:rFonts w:cs="Arial"/>
                <w:i/>
                <w:iCs/>
                <w:sz w:val="20"/>
                <w:szCs w:val="20"/>
              </w:rPr>
              <w:t>T.brucei</w:t>
            </w:r>
            <w:r>
              <w:rPr>
                <w:rFonts w:cs="Arial"/>
                <w:sz w:val="20"/>
                <w:szCs w:val="20"/>
              </w:rPr>
              <w:t xml:space="preserve"> 449 cells using primers CZ 3617 and CZ 3616 and cloned in HindIII and HpaI sites of pHD 1700.</w:t>
            </w:r>
          </w:p>
        </w:tc>
      </w:tr>
      <w:tr>
        <w:trPr>
          <w:trHeight w:val="5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cs="Arial"/>
                <w:sz w:val="20"/>
                <w:szCs w:val="20"/>
              </w:rPr>
              <w:t xml:space="preserve">V5 tag for </w:t>
            </w:r>
            <w:r>
              <w:rPr>
                <w:rFonts w:cs="Arial"/>
                <w:i/>
                <w:iCs/>
                <w:sz w:val="20"/>
                <w:szCs w:val="20"/>
              </w:rPr>
              <w:t>UPF1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A portion of the 5’ UTR using primers CZ 3673 and CZ 3674 and the coding region of </w:t>
            </w:r>
            <w:r>
              <w:rPr>
                <w:rFonts w:cs="Arial"/>
                <w:i/>
                <w:iCs/>
                <w:sz w:val="20"/>
                <w:szCs w:val="20"/>
              </w:rPr>
              <w:t>UPF1</w:t>
            </w:r>
            <w:r>
              <w:rPr>
                <w:rFonts w:cs="Arial"/>
                <w:sz w:val="20"/>
                <w:szCs w:val="20"/>
              </w:rPr>
              <w:t xml:space="preserve"> using primers CZ 3671 and CZ 3672 was amplified and cloned in Bla-V5 vector. The region from 5’UTR to the CDS of </w:t>
            </w:r>
            <w:r>
              <w:rPr>
                <w:rFonts w:cs="Arial"/>
                <w:i/>
                <w:iCs/>
                <w:sz w:val="20"/>
                <w:szCs w:val="20"/>
              </w:rPr>
              <w:t>UPF2</w:t>
            </w:r>
            <w:r>
              <w:rPr>
                <w:rFonts w:cs="Arial"/>
                <w:sz w:val="20"/>
                <w:szCs w:val="20"/>
              </w:rPr>
              <w:t xml:space="preserve"> including the blasticidin resistance marker was cut out and transfected in 1313 procyclic cells. </w:t>
            </w:r>
          </w:p>
        </w:tc>
      </w:tr>
      <w:tr>
        <w:trPr>
          <w:trHeight w:val="120" w:hRule="atLeast"/>
        </w:trPr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/>
                <w:b/>
                <w:caps/>
                <w:sz w:val="20"/>
                <w:szCs w:val="20"/>
              </w:rPr>
              <w:t>PABP and GFP expression constructs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ABP1my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PABP1</w:t>
            </w:r>
            <w:r>
              <w:rPr>
                <w:rFonts w:cs="Arial"/>
                <w:sz w:val="20"/>
                <w:szCs w:val="20"/>
              </w:rPr>
              <w:t xml:space="preserve"> (Tb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09.211.0930) </w:t>
            </w:r>
            <w:r>
              <w:rPr>
                <w:rFonts w:cs="Arial"/>
                <w:sz w:val="20"/>
                <w:szCs w:val="20"/>
              </w:rPr>
              <w:t xml:space="preserve">was PCR amplified using CZ 3652 and CZ 3653 from genomic DNA and cloned in Apa1/BamH1 of pHD 1700.  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</w:t>
            </w:r>
            <w:r>
              <w:rPr>
                <w:rFonts w:cs="Arial"/>
                <w:i/>
                <w:iCs/>
                <w:sz w:val="20"/>
                <w:szCs w:val="20"/>
              </w:rPr>
              <w:t>NPABP1my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</w:rPr>
              <w:t>PABP1myc</w:t>
            </w:r>
            <w:r>
              <w:rPr>
                <w:rFonts w:cs="Arial"/>
                <w:sz w:val="20"/>
                <w:szCs w:val="20"/>
              </w:rPr>
              <w:t xml:space="preserve"> was PCR amplified using CZ 3652 and CZ 3638 from  pHD 2198 and cloned in Apa1/BamH1 of  pHD 1743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</w:t>
            </w:r>
            <w:r>
              <w:rPr>
                <w:rFonts w:cs="Arial"/>
                <w:i/>
                <w:iCs/>
                <w:sz w:val="20"/>
                <w:szCs w:val="20"/>
              </w:rPr>
              <w:t>NPABP2my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PABP2</w:t>
            </w:r>
            <w:r>
              <w:rPr>
                <w:rFonts w:cs="Arial"/>
                <w:sz w:val="20"/>
                <w:szCs w:val="20"/>
              </w:rPr>
              <w:t xml:space="preserve"> (Tb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09.211.2150) </w:t>
            </w:r>
            <w:r>
              <w:rPr>
                <w:rFonts w:cs="Arial"/>
                <w:sz w:val="20"/>
                <w:szCs w:val="20"/>
              </w:rPr>
              <w:t>was PCR amplified using CZ 3650 and CZ 3651 from genomic DNA and cloned in Hpa1/BamH1 of pHD 2199.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</w:t>
            </w:r>
            <w:r>
              <w:rPr>
                <w:rFonts w:cs="Arial"/>
                <w:i/>
                <w:iCs/>
                <w:sz w:val="20"/>
                <w:szCs w:val="20"/>
              </w:rPr>
              <w:t>N-my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wo oligonucleotides CZ 3928 and CZ 3929 were annealed, kinased and cloned in Hpa1/BamH1 of pHD 2199 replacing </w:t>
            </w:r>
            <w:r>
              <w:rPr>
                <w:rFonts w:cs="Arial"/>
                <w:i/>
                <w:iCs/>
                <w:sz w:val="20"/>
                <w:szCs w:val="20"/>
              </w:rPr>
              <w:t>PABP1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</w:t>
            </w:r>
            <w:r>
              <w:rPr>
                <w:rFonts w:cs="Arial"/>
                <w:i/>
                <w:iCs/>
                <w:sz w:val="20"/>
                <w:szCs w:val="20"/>
              </w:rPr>
              <w:t>NGFPmy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GFP</w:t>
            </w:r>
            <w:r>
              <w:rPr>
                <w:rFonts w:cs="Arial"/>
                <w:sz w:val="20"/>
                <w:szCs w:val="20"/>
              </w:rPr>
              <w:t xml:space="preserve"> was amplified using CZ 3930 and CZ 3931 and cloned in Hpa1 of pHD 2201 </w:t>
            </w:r>
          </w:p>
        </w:tc>
      </w:tr>
    </w:tbl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69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4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kern w:val="2"/>
      <w:sz w:val="24"/>
      <w:szCs w:val="32"/>
      <w:u w:val="single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39:00Z</dcterms:created>
  <dc:creator>Praveen</dc:creator>
  <dc:description/>
  <cp:keywords/>
  <dc:language>en-US</dc:language>
  <cp:lastModifiedBy>Praveen</cp:lastModifiedBy>
  <dcterms:modified xsi:type="dcterms:W3CDTF">2011-08-29T14:40:00Z</dcterms:modified>
  <cp:revision>3</cp:revision>
  <dc:subject/>
  <dc:title>SUPPLEMENTARY MATERIAL, DELHI ET AL</dc:title>
</cp:coreProperties>
</file>